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C33D9" w14:textId="77777777" w:rsidR="00BE02D7" w:rsidRPr="00BE02D7" w:rsidRDefault="004C7638" w:rsidP="004C7638">
      <w:pPr>
        <w:pStyle w:val="ListParagraph"/>
        <w:numPr>
          <w:ilvl w:val="0"/>
          <w:numId w:val="4"/>
        </w:numPr>
        <w:rPr>
          <w:i/>
          <w:iCs/>
        </w:rPr>
      </w:pPr>
      <w:r>
        <w:t xml:space="preserve">Tell me a bit about yourself. </w:t>
      </w:r>
    </w:p>
    <w:p w14:paraId="04A857D0" w14:textId="0EC0A37A" w:rsidR="004C7638" w:rsidRDefault="00BE02D7" w:rsidP="004C7638">
      <w:pPr>
        <w:pStyle w:val="ListParagraph"/>
        <w:numPr>
          <w:ilvl w:val="0"/>
          <w:numId w:val="4"/>
        </w:numPr>
        <w:rPr>
          <w:i/>
          <w:iCs/>
        </w:rPr>
      </w:pPr>
      <w:r>
        <w:t xml:space="preserve">IF Stakeholder: </w:t>
      </w:r>
      <w:r w:rsidR="004C7638">
        <w:t xml:space="preserve">What is your current role? </w:t>
      </w:r>
      <w:r w:rsidR="007D78E5">
        <w:t>What is an average day of work like for you? Etc.</w:t>
      </w:r>
    </w:p>
    <w:p w14:paraId="1B5A2D78" w14:textId="082FE0FA" w:rsidR="00DD6684" w:rsidRPr="004C7638" w:rsidRDefault="004C7638" w:rsidP="004C7638">
      <w:pPr>
        <w:rPr>
          <w:i/>
          <w:iCs/>
        </w:rPr>
      </w:pPr>
      <w:r>
        <w:rPr>
          <w:i/>
          <w:iCs/>
        </w:rPr>
        <w:br/>
      </w:r>
      <w:r>
        <w:rPr>
          <w:i/>
          <w:iCs/>
        </w:rPr>
        <w:br/>
      </w:r>
      <w:r w:rsidR="00DA7E22">
        <w:rPr>
          <w:i/>
          <w:iCs/>
        </w:rPr>
        <w:t>TOWN</w:t>
      </w:r>
      <w:r w:rsidR="00A75034" w:rsidRPr="004C7638">
        <w:rPr>
          <w:i/>
          <w:iCs/>
        </w:rPr>
        <w:t xml:space="preserve"> </w:t>
      </w:r>
      <w:r w:rsidR="00DD6684">
        <w:br/>
      </w:r>
    </w:p>
    <w:p w14:paraId="4AC8ECB9" w14:textId="56E9AE18" w:rsidR="00A55926" w:rsidRDefault="00A55926" w:rsidP="00A55926">
      <w:pPr>
        <w:pStyle w:val="ListParagraph"/>
        <w:numPr>
          <w:ilvl w:val="0"/>
          <w:numId w:val="4"/>
        </w:numPr>
      </w:pPr>
      <w:r>
        <w:t xml:space="preserve">Can you tell me a bit about </w:t>
      </w:r>
      <w:r w:rsidR="00DA7E22">
        <w:t>TOWN</w:t>
      </w:r>
      <w:r>
        <w:t xml:space="preserve"> and the people who live here?</w:t>
      </w:r>
    </w:p>
    <w:p w14:paraId="7AD7D95C" w14:textId="3CEE6555" w:rsidR="00A55926" w:rsidRDefault="00A55926" w:rsidP="00A55926">
      <w:pPr>
        <w:pStyle w:val="ListParagraph"/>
        <w:numPr>
          <w:ilvl w:val="1"/>
          <w:numId w:val="4"/>
        </w:numPr>
      </w:pPr>
      <w:r>
        <w:t xml:space="preserve">What are some of the biggest challenges you think people in </w:t>
      </w:r>
      <w:r w:rsidR="00DA7E22">
        <w:t>TOWN</w:t>
      </w:r>
      <w:r>
        <w:t xml:space="preserve"> face?</w:t>
      </w:r>
    </w:p>
    <w:p w14:paraId="7F99A149" w14:textId="68EE37FB" w:rsidR="00A55926" w:rsidRDefault="00723879" w:rsidP="00A55926">
      <w:pPr>
        <w:pStyle w:val="ListParagraph"/>
        <w:numPr>
          <w:ilvl w:val="1"/>
          <w:numId w:val="4"/>
        </w:numPr>
      </w:pPr>
      <w:r>
        <w:t xml:space="preserve">What factors about Middlesbrough have changed over </w:t>
      </w:r>
      <w:r w:rsidR="00DD6684">
        <w:t>recent</w:t>
      </w:r>
      <w:r>
        <w:t xml:space="preserve"> </w:t>
      </w:r>
      <w:r w:rsidR="00BB0F2E">
        <w:t>years</w:t>
      </w:r>
      <w:r w:rsidR="00A55926">
        <w:t>? What impact do you think these have had on the people living here?</w:t>
      </w:r>
    </w:p>
    <w:p w14:paraId="5B09B994" w14:textId="56519098" w:rsidR="00DD6684" w:rsidRDefault="00A55926" w:rsidP="00DD6684">
      <w:pPr>
        <w:pStyle w:val="ListParagraph"/>
        <w:numPr>
          <w:ilvl w:val="1"/>
          <w:numId w:val="4"/>
        </w:numPr>
      </w:pPr>
      <w:r>
        <w:t xml:space="preserve">What are your thoughts on the </w:t>
      </w:r>
      <w:r w:rsidR="00DD6684">
        <w:t>health and wellbeing</w:t>
      </w:r>
      <w:r>
        <w:t xml:space="preserve"> of people in </w:t>
      </w:r>
      <w:r w:rsidR="00DA7E22">
        <w:t>TOWN</w:t>
      </w:r>
      <w:r>
        <w:t xml:space="preserve"> in general?</w:t>
      </w:r>
      <w:r w:rsidR="00DD6684">
        <w:t xml:space="preserve"> What are your thoughts on mental health in Middlesbrough specifically?</w:t>
      </w:r>
    </w:p>
    <w:p w14:paraId="02869330" w14:textId="53AB620A" w:rsidR="00723879" w:rsidRDefault="00723879" w:rsidP="00A55926">
      <w:pPr>
        <w:pStyle w:val="ListParagraph"/>
        <w:numPr>
          <w:ilvl w:val="1"/>
          <w:numId w:val="4"/>
        </w:numPr>
      </w:pPr>
      <w:r>
        <w:t xml:space="preserve">Do you think </w:t>
      </w:r>
      <w:r w:rsidR="00DA7E22">
        <w:t>TOWN</w:t>
      </w:r>
      <w:r>
        <w:t xml:space="preserve"> has a problem with deaths and illness from suicide, alcohol use, and drug abuse? Tell me about that. </w:t>
      </w:r>
    </w:p>
    <w:p w14:paraId="2907F389" w14:textId="219C6C14" w:rsidR="00A75034" w:rsidRDefault="00A75034" w:rsidP="00A75034"/>
    <w:p w14:paraId="08EAF976" w14:textId="77777777" w:rsidR="00A75034" w:rsidRDefault="00A75034" w:rsidP="00A75034"/>
    <w:p w14:paraId="6573C011" w14:textId="1AE722D6" w:rsidR="00A55926" w:rsidRPr="00A75034" w:rsidRDefault="00A75034" w:rsidP="00A75034">
      <w:pPr>
        <w:rPr>
          <w:i/>
          <w:iCs/>
        </w:rPr>
      </w:pPr>
      <w:r>
        <w:rPr>
          <w:i/>
          <w:iCs/>
        </w:rPr>
        <w:t>Beliefs about Causation</w:t>
      </w:r>
    </w:p>
    <w:p w14:paraId="779F6DE7" w14:textId="7700A80C" w:rsidR="00723879" w:rsidRDefault="00A55926" w:rsidP="00723879">
      <w:pPr>
        <w:pStyle w:val="ListParagraph"/>
        <w:numPr>
          <w:ilvl w:val="0"/>
          <w:numId w:val="4"/>
        </w:numPr>
      </w:pPr>
      <w:r>
        <w:t xml:space="preserve">What do you think is driving </w:t>
      </w:r>
      <w:r w:rsidR="00723879">
        <w:t xml:space="preserve">deaths and illness from suicide, alcohol use, and drug abuse in </w:t>
      </w:r>
      <w:r w:rsidR="00DA7E22">
        <w:t>TOWN</w:t>
      </w:r>
      <w:r w:rsidR="00723879">
        <w:t>?</w:t>
      </w:r>
    </w:p>
    <w:p w14:paraId="4825ADC4" w14:textId="0624CF09" w:rsidR="00723879" w:rsidRDefault="00DD6684" w:rsidP="00723879">
      <w:pPr>
        <w:pStyle w:val="ListParagraph"/>
        <w:numPr>
          <w:ilvl w:val="1"/>
          <w:numId w:val="4"/>
        </w:numPr>
      </w:pPr>
      <w:r>
        <w:t>What role do you</w:t>
      </w:r>
      <w:r w:rsidR="00723879">
        <w:t xml:space="preserve"> think mental</w:t>
      </w:r>
      <w:r>
        <w:t xml:space="preserve"> health </w:t>
      </w:r>
      <w:r w:rsidR="00723879">
        <w:t>play</w:t>
      </w:r>
      <w:r>
        <w:t>s</w:t>
      </w:r>
      <w:r w:rsidR="00723879">
        <w:t xml:space="preserve"> a role in these problems?</w:t>
      </w:r>
    </w:p>
    <w:p w14:paraId="2F46F922" w14:textId="15E6988A" w:rsidR="00A75034" w:rsidRDefault="00DD6684" w:rsidP="00A75034">
      <w:pPr>
        <w:pStyle w:val="ListParagraph"/>
        <w:numPr>
          <w:ilvl w:val="1"/>
          <w:numId w:val="4"/>
        </w:numPr>
      </w:pPr>
      <w:r>
        <w:t>What role do you think</w:t>
      </w:r>
      <w:r w:rsidR="00A75034">
        <w:t xml:space="preserve"> economic challenges </w:t>
      </w:r>
      <w:r>
        <w:t>play in</w:t>
      </w:r>
      <w:r w:rsidR="00A75034">
        <w:t xml:space="preserve"> these problems?</w:t>
      </w:r>
    </w:p>
    <w:p w14:paraId="7BCFD37E" w14:textId="77777777" w:rsidR="00A75034" w:rsidRDefault="00723879" w:rsidP="00A75034">
      <w:pPr>
        <w:pStyle w:val="ListParagraph"/>
        <w:numPr>
          <w:ilvl w:val="1"/>
          <w:numId w:val="4"/>
        </w:numPr>
      </w:pPr>
      <w:r>
        <w:t>Are there factors that make people more susceptible to these problems? What do you think those are, and what makes you think they’re important?</w:t>
      </w:r>
    </w:p>
    <w:p w14:paraId="1B2C9F72" w14:textId="42AFF448" w:rsidR="00A75034" w:rsidRDefault="00A75034" w:rsidP="00A75034">
      <w:pPr>
        <w:pStyle w:val="ListParagraph"/>
        <w:numPr>
          <w:ilvl w:val="1"/>
          <w:numId w:val="4"/>
        </w:numPr>
      </w:pPr>
      <w:r>
        <w:t>We know</w:t>
      </w:r>
      <w:r w:rsidR="001D0949">
        <w:t xml:space="preserve"> from the available data</w:t>
      </w:r>
      <w:r>
        <w:t xml:space="preserve"> that these problems often disproportionately impact men. Do you have any thoughts on why that may be?</w:t>
      </w:r>
    </w:p>
    <w:p w14:paraId="020E981C" w14:textId="4A00ADB6" w:rsidR="004C7638" w:rsidRDefault="004C7638" w:rsidP="004C7638">
      <w:pPr>
        <w:pStyle w:val="ListParagraph"/>
        <w:numPr>
          <w:ilvl w:val="2"/>
          <w:numId w:val="4"/>
        </w:numPr>
      </w:pPr>
      <w:r>
        <w:t>Are there any specific groups or demographics, other than men, that you think are particularly impacted by these problems?</w:t>
      </w:r>
    </w:p>
    <w:p w14:paraId="2756351D" w14:textId="184B2364" w:rsidR="00A75034" w:rsidRDefault="00A75034" w:rsidP="00A75034"/>
    <w:p w14:paraId="0F356B75" w14:textId="16664CCB" w:rsidR="00A75034" w:rsidRPr="00A75034" w:rsidRDefault="00A75034" w:rsidP="00A75034">
      <w:pPr>
        <w:rPr>
          <w:i/>
          <w:iCs/>
        </w:rPr>
      </w:pPr>
      <w:r>
        <w:rPr>
          <w:i/>
          <w:iCs/>
        </w:rPr>
        <w:t>Solutions</w:t>
      </w:r>
    </w:p>
    <w:p w14:paraId="19F98114" w14:textId="2F70B8F9" w:rsidR="00723879" w:rsidRDefault="00723879" w:rsidP="00723879">
      <w:pPr>
        <w:pStyle w:val="ListParagraph"/>
        <w:numPr>
          <w:ilvl w:val="0"/>
          <w:numId w:val="4"/>
        </w:numPr>
      </w:pPr>
      <w:r>
        <w:t>What is being done in the community to address these issues?</w:t>
      </w:r>
    </w:p>
    <w:p w14:paraId="1274E23B" w14:textId="4ACCE8C4" w:rsidR="00723879" w:rsidRDefault="00723879" w:rsidP="00723879">
      <w:pPr>
        <w:pStyle w:val="ListParagraph"/>
        <w:numPr>
          <w:ilvl w:val="1"/>
          <w:numId w:val="4"/>
        </w:numPr>
      </w:pPr>
      <w:r>
        <w:t>What has been done well?</w:t>
      </w:r>
    </w:p>
    <w:p w14:paraId="320A8517" w14:textId="13FADB9D" w:rsidR="00723879" w:rsidRDefault="00723879" w:rsidP="00723879">
      <w:pPr>
        <w:pStyle w:val="ListParagraph"/>
        <w:numPr>
          <w:ilvl w:val="1"/>
          <w:numId w:val="4"/>
        </w:numPr>
      </w:pPr>
      <w:r>
        <w:t>What has been unsuccessful?</w:t>
      </w:r>
    </w:p>
    <w:p w14:paraId="1F73A4CF" w14:textId="4841E285" w:rsidR="00723879" w:rsidRDefault="00723879" w:rsidP="00723879">
      <w:pPr>
        <w:pStyle w:val="ListParagraph"/>
        <w:numPr>
          <w:ilvl w:val="1"/>
          <w:numId w:val="4"/>
        </w:numPr>
      </w:pPr>
      <w:r>
        <w:t xml:space="preserve">What do you think the major barriers/limitations to addressing these issues in </w:t>
      </w:r>
      <w:r w:rsidR="00EB26E5">
        <w:t>TOWN</w:t>
      </w:r>
      <w:r>
        <w:t xml:space="preserve"> are?</w:t>
      </w:r>
      <w:r>
        <w:br/>
      </w:r>
    </w:p>
    <w:p w14:paraId="5A06CC60" w14:textId="1B046F9D" w:rsidR="00723879" w:rsidRDefault="00723879" w:rsidP="00723879">
      <w:pPr>
        <w:pStyle w:val="ListParagraph"/>
        <w:numPr>
          <w:ilvl w:val="0"/>
          <w:numId w:val="4"/>
        </w:numPr>
      </w:pPr>
      <w:r>
        <w:t>Thinking very broadly now—</w:t>
      </w:r>
      <w:r w:rsidR="00A75034">
        <w:t xml:space="preserve"> lets imagine you had unlimited resources at your disposal. What changes would you make to solve the problems with drugs, suicide, and alcohol in this community?</w:t>
      </w:r>
    </w:p>
    <w:p w14:paraId="6AC7DF25" w14:textId="1F6DEB9D" w:rsidR="00723879" w:rsidRDefault="00723879" w:rsidP="00723879">
      <w:pPr>
        <w:pStyle w:val="ListParagraph"/>
      </w:pPr>
    </w:p>
    <w:p w14:paraId="48D7149A" w14:textId="571674AC" w:rsidR="00A55926" w:rsidRDefault="00A55926" w:rsidP="00A55926"/>
    <w:sectPr w:rsidR="00A55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E54C7"/>
    <w:multiLevelType w:val="hybridMultilevel"/>
    <w:tmpl w:val="164E2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D1FDB"/>
    <w:multiLevelType w:val="hybridMultilevel"/>
    <w:tmpl w:val="A03A5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3A1285"/>
    <w:multiLevelType w:val="hybridMultilevel"/>
    <w:tmpl w:val="62E68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BE6FFD"/>
    <w:multiLevelType w:val="hybridMultilevel"/>
    <w:tmpl w:val="0902C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179590">
    <w:abstractNumId w:val="0"/>
  </w:num>
  <w:num w:numId="2" w16cid:durableId="1931422320">
    <w:abstractNumId w:val="2"/>
  </w:num>
  <w:num w:numId="3" w16cid:durableId="1612008662">
    <w:abstractNumId w:val="3"/>
  </w:num>
  <w:num w:numId="4" w16cid:durableId="13642119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26"/>
    <w:rsid w:val="001D0949"/>
    <w:rsid w:val="00493520"/>
    <w:rsid w:val="004C7638"/>
    <w:rsid w:val="00723879"/>
    <w:rsid w:val="007A3493"/>
    <w:rsid w:val="007D2729"/>
    <w:rsid w:val="007D78E5"/>
    <w:rsid w:val="0093019D"/>
    <w:rsid w:val="00A36D35"/>
    <w:rsid w:val="00A55926"/>
    <w:rsid w:val="00A75034"/>
    <w:rsid w:val="00AB05B5"/>
    <w:rsid w:val="00B630AA"/>
    <w:rsid w:val="00BB0F2E"/>
    <w:rsid w:val="00BE02D7"/>
    <w:rsid w:val="00C02CBD"/>
    <w:rsid w:val="00DA7E22"/>
    <w:rsid w:val="00DD6684"/>
    <w:rsid w:val="00EB26E5"/>
    <w:rsid w:val="00F8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9469"/>
  <w15:chartTrackingRefBased/>
  <w15:docId w15:val="{106AD04E-4F10-44B3-8318-46BDF9C89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9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rice (PGR)</dc:creator>
  <cp:keywords/>
  <dc:description/>
  <cp:lastModifiedBy>Tim Price</cp:lastModifiedBy>
  <cp:revision>2</cp:revision>
  <dcterms:created xsi:type="dcterms:W3CDTF">2025-02-17T12:37:00Z</dcterms:created>
  <dcterms:modified xsi:type="dcterms:W3CDTF">2025-02-17T12:37:00Z</dcterms:modified>
</cp:coreProperties>
</file>